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39F1" w:rsidRDefault="007339F1" w:rsidP="00666049">
      <w:pPr>
        <w:autoSpaceDE w:val="0"/>
        <w:autoSpaceDN w:val="0"/>
        <w:adjustRightInd w:val="0"/>
        <w:spacing w:after="0" w:line="360" w:lineRule="auto"/>
        <w:jc w:val="both"/>
        <w:rPr>
          <w:rFonts w:ascii="Times New Roman" w:hAnsi="Times New Roman" w:cs="Times New Roman"/>
          <w:color w:val="000000" w:themeColor="text1"/>
          <w:sz w:val="24"/>
          <w:szCs w:val="24"/>
        </w:rPr>
      </w:pPr>
    </w:p>
    <w:p w:rsidR="00666049" w:rsidRDefault="00666049" w:rsidP="00666049">
      <w:pPr>
        <w:spacing w:after="0" w:line="360" w:lineRule="auto"/>
        <w:rPr>
          <w:rFonts w:ascii="Times New Roman" w:hAnsi="Times New Roman" w:cs="Times New Roman"/>
          <w:b/>
          <w:color w:val="000000" w:themeColor="text1"/>
          <w:sz w:val="24"/>
          <w:szCs w:val="24"/>
        </w:rPr>
      </w:pPr>
      <w:bookmarkStart w:id="0" w:name="_Hlk500501870"/>
    </w:p>
    <w:tbl>
      <w:tblPr>
        <w:tblStyle w:val="PlainTable31"/>
        <w:tblW w:w="0" w:type="auto"/>
        <w:tblLook w:val="04A0" w:firstRow="1" w:lastRow="0" w:firstColumn="1" w:lastColumn="0" w:noHBand="0" w:noVBand="1"/>
      </w:tblPr>
      <w:tblGrid>
        <w:gridCol w:w="1338"/>
        <w:gridCol w:w="1759"/>
        <w:gridCol w:w="1432"/>
        <w:gridCol w:w="1321"/>
        <w:gridCol w:w="1177"/>
        <w:gridCol w:w="1366"/>
        <w:gridCol w:w="1183"/>
      </w:tblGrid>
      <w:tr w:rsidR="00666049" w:rsidRPr="00741D34" w:rsidTr="001B618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576" w:type="dxa"/>
            <w:gridSpan w:val="7"/>
            <w:noWrap/>
          </w:tcPr>
          <w:p w:rsidR="00666049" w:rsidRPr="009B14E4" w:rsidRDefault="00BB1F3B" w:rsidP="007D7691">
            <w:pPr>
              <w:spacing w:after="0" w:line="360" w:lineRule="auto"/>
              <w:rPr>
                <w:rFonts w:ascii="Arial" w:hAnsi="Arial" w:cs="Arial"/>
                <w:caps w:val="0"/>
              </w:rPr>
            </w:pPr>
            <w:r>
              <w:rPr>
                <w:rFonts w:ascii="Arial" w:hAnsi="Arial" w:cs="Arial"/>
                <w:caps w:val="0"/>
              </w:rPr>
              <w:t xml:space="preserve">Supplemental </w:t>
            </w:r>
            <w:bookmarkStart w:id="1" w:name="_GoBack"/>
            <w:bookmarkEnd w:id="1"/>
            <w:r w:rsidR="00666049" w:rsidRPr="009B14E4">
              <w:rPr>
                <w:rFonts w:ascii="Arial" w:hAnsi="Arial" w:cs="Arial"/>
                <w:caps w:val="0"/>
              </w:rPr>
              <w:t>Table S1</w:t>
            </w:r>
            <w:r w:rsidR="007D7691">
              <w:rPr>
                <w:rFonts w:ascii="Arial" w:hAnsi="Arial" w:cs="Arial"/>
                <w:caps w:val="0"/>
              </w:rPr>
              <w:t xml:space="preserve"> </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p>
        </w:tc>
        <w:tc>
          <w:tcPr>
            <w:tcW w:w="3191" w:type="dxa"/>
            <w:gridSpan w:val="2"/>
            <w:noWrap/>
            <w:hideMark/>
          </w:tcPr>
          <w:p w:rsidR="00666049" w:rsidRPr="00E22DB1" w:rsidRDefault="00666049" w:rsidP="001B6185">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E22DB1">
              <w:rPr>
                <w:rFonts w:ascii="Arial" w:hAnsi="Arial" w:cs="Arial"/>
                <w:b/>
              </w:rPr>
              <w:t>Ricin + TRAIL</w:t>
            </w:r>
          </w:p>
        </w:tc>
        <w:tc>
          <w:tcPr>
            <w:tcW w:w="2498" w:type="dxa"/>
            <w:gridSpan w:val="2"/>
            <w:noWrap/>
            <w:hideMark/>
          </w:tcPr>
          <w:p w:rsidR="00666049" w:rsidRPr="00E22DB1" w:rsidRDefault="00666049" w:rsidP="001B6185">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E22DB1">
              <w:rPr>
                <w:rFonts w:ascii="Arial" w:hAnsi="Arial" w:cs="Arial"/>
                <w:b/>
              </w:rPr>
              <w:t>Ricin</w:t>
            </w:r>
          </w:p>
        </w:tc>
        <w:tc>
          <w:tcPr>
            <w:tcW w:w="2549" w:type="dxa"/>
            <w:gridSpan w:val="2"/>
            <w:noWrap/>
            <w:hideMark/>
          </w:tcPr>
          <w:p w:rsidR="00666049" w:rsidRPr="00E22DB1" w:rsidRDefault="00666049" w:rsidP="001B6185">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E22DB1">
              <w:rPr>
                <w:rFonts w:ascii="Arial" w:hAnsi="Arial" w:cs="Arial"/>
                <w:b/>
              </w:rPr>
              <w:t>TRAIL</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tcBorders>
              <w:bottom w:val="single" w:sz="8" w:space="0" w:color="auto"/>
            </w:tcBorders>
            <w:noWrap/>
          </w:tcPr>
          <w:p w:rsidR="00666049" w:rsidRPr="00741D34" w:rsidRDefault="00666049" w:rsidP="001B6185">
            <w:pPr>
              <w:spacing w:after="0" w:line="360" w:lineRule="auto"/>
              <w:rPr>
                <w:rFonts w:ascii="Arial" w:hAnsi="Arial" w:cs="Arial"/>
                <w:sz w:val="20"/>
                <w:szCs w:val="20"/>
              </w:rPr>
            </w:pPr>
          </w:p>
        </w:tc>
        <w:tc>
          <w:tcPr>
            <w:tcW w:w="1759" w:type="dxa"/>
            <w:tcBorders>
              <w:bottom w:val="single" w:sz="8" w:space="0" w:color="auto"/>
            </w:tcBorders>
            <w:noWrap/>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sym w:font="Symbol" w:char="F044"/>
            </w:r>
            <w:r>
              <w:rPr>
                <w:rFonts w:ascii="Arial" w:hAnsi="Arial" w:cs="Arial"/>
                <w:sz w:val="20"/>
                <w:szCs w:val="20"/>
              </w:rPr>
              <w:t xml:space="preserve"> (</w:t>
            </w:r>
            <w:r w:rsidRPr="00741D34">
              <w:rPr>
                <w:rFonts w:ascii="Arial" w:hAnsi="Arial" w:cs="Arial"/>
                <w:sz w:val="20"/>
                <w:szCs w:val="20"/>
              </w:rPr>
              <w:t>Log</w:t>
            </w:r>
            <w:r>
              <w:rPr>
                <w:rFonts w:ascii="Arial" w:hAnsi="Arial" w:cs="Arial"/>
                <w:sz w:val="20"/>
                <w:szCs w:val="20"/>
              </w:rPr>
              <w:t xml:space="preserve"> 2)</w:t>
            </w:r>
          </w:p>
        </w:tc>
        <w:tc>
          <w:tcPr>
            <w:tcW w:w="1432" w:type="dxa"/>
            <w:tcBorders>
              <w:bottom w:val="single" w:sz="8" w:space="0" w:color="auto"/>
              <w:right w:val="single" w:sz="8" w:space="0" w:color="000000" w:themeColor="text1"/>
            </w:tcBorders>
            <w:noWrap/>
          </w:tcPr>
          <w:p w:rsidR="00666049" w:rsidRPr="00741D34" w:rsidRDefault="007D7691"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D7691">
              <w:rPr>
                <w:rFonts w:ascii="Arial" w:hAnsi="Arial" w:cs="Arial"/>
                <w:i/>
                <w:sz w:val="20"/>
                <w:szCs w:val="20"/>
              </w:rPr>
              <w:t>P</w:t>
            </w:r>
            <w:r w:rsidR="00666049">
              <w:rPr>
                <w:rFonts w:ascii="Arial" w:hAnsi="Arial" w:cs="Arial"/>
                <w:sz w:val="20"/>
                <w:szCs w:val="20"/>
              </w:rPr>
              <w:t xml:space="preserve"> value</w:t>
            </w:r>
          </w:p>
        </w:tc>
        <w:tc>
          <w:tcPr>
            <w:tcW w:w="1321" w:type="dxa"/>
            <w:tcBorders>
              <w:left w:val="single" w:sz="8" w:space="0" w:color="000000" w:themeColor="text1"/>
              <w:bottom w:val="single" w:sz="8" w:space="0" w:color="auto"/>
            </w:tcBorders>
            <w:noWrap/>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sym w:font="Symbol" w:char="F044"/>
            </w:r>
            <w:r>
              <w:rPr>
                <w:rFonts w:ascii="Arial" w:hAnsi="Arial" w:cs="Arial"/>
                <w:sz w:val="20"/>
                <w:szCs w:val="20"/>
              </w:rPr>
              <w:t xml:space="preserve"> (</w:t>
            </w:r>
            <w:r w:rsidRPr="00741D34">
              <w:rPr>
                <w:rFonts w:ascii="Arial" w:hAnsi="Arial" w:cs="Arial"/>
                <w:sz w:val="20"/>
                <w:szCs w:val="20"/>
              </w:rPr>
              <w:t>Log</w:t>
            </w:r>
            <w:r>
              <w:rPr>
                <w:rFonts w:ascii="Arial" w:hAnsi="Arial" w:cs="Arial"/>
                <w:sz w:val="20"/>
                <w:szCs w:val="20"/>
              </w:rPr>
              <w:t xml:space="preserve"> 2)</w:t>
            </w:r>
          </w:p>
        </w:tc>
        <w:tc>
          <w:tcPr>
            <w:tcW w:w="1177" w:type="dxa"/>
            <w:tcBorders>
              <w:bottom w:val="single" w:sz="8" w:space="0" w:color="auto"/>
              <w:right w:val="single" w:sz="8" w:space="0" w:color="000000" w:themeColor="text1"/>
            </w:tcBorders>
            <w:noWrap/>
          </w:tcPr>
          <w:p w:rsidR="00666049" w:rsidRPr="00741D34" w:rsidRDefault="007D7691"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D7691">
              <w:rPr>
                <w:rFonts w:ascii="Arial" w:hAnsi="Arial" w:cs="Arial"/>
                <w:i/>
                <w:sz w:val="20"/>
                <w:szCs w:val="20"/>
              </w:rPr>
              <w:t>P</w:t>
            </w:r>
            <w:r w:rsidR="00666049">
              <w:rPr>
                <w:rFonts w:ascii="Arial" w:hAnsi="Arial" w:cs="Arial"/>
                <w:sz w:val="20"/>
                <w:szCs w:val="20"/>
              </w:rPr>
              <w:t xml:space="preserve"> value</w:t>
            </w:r>
          </w:p>
        </w:tc>
        <w:tc>
          <w:tcPr>
            <w:tcW w:w="1366" w:type="dxa"/>
            <w:tcBorders>
              <w:left w:val="single" w:sz="8" w:space="0" w:color="000000" w:themeColor="text1"/>
              <w:bottom w:val="single" w:sz="8" w:space="0" w:color="auto"/>
            </w:tcBorders>
            <w:noWrap/>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sym w:font="Symbol" w:char="F044"/>
            </w:r>
            <w:r>
              <w:rPr>
                <w:rFonts w:ascii="Arial" w:hAnsi="Arial" w:cs="Arial"/>
                <w:sz w:val="20"/>
                <w:szCs w:val="20"/>
              </w:rPr>
              <w:t xml:space="preserve"> (</w:t>
            </w:r>
            <w:r w:rsidRPr="00741D34">
              <w:rPr>
                <w:rFonts w:ascii="Arial" w:hAnsi="Arial" w:cs="Arial"/>
                <w:sz w:val="20"/>
                <w:szCs w:val="20"/>
              </w:rPr>
              <w:t>Log</w:t>
            </w:r>
            <w:r>
              <w:rPr>
                <w:rFonts w:ascii="Arial" w:hAnsi="Arial" w:cs="Arial"/>
                <w:sz w:val="20"/>
                <w:szCs w:val="20"/>
              </w:rPr>
              <w:t xml:space="preserve"> 2)</w:t>
            </w:r>
          </w:p>
        </w:tc>
        <w:tc>
          <w:tcPr>
            <w:tcW w:w="1183" w:type="dxa"/>
            <w:tcBorders>
              <w:bottom w:val="single" w:sz="8" w:space="0" w:color="auto"/>
            </w:tcBorders>
            <w:noWrap/>
          </w:tcPr>
          <w:p w:rsidR="00666049" w:rsidRPr="00741D34" w:rsidRDefault="007D7691"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D7691">
              <w:rPr>
                <w:rFonts w:ascii="Arial" w:hAnsi="Arial" w:cs="Arial"/>
                <w:i/>
                <w:sz w:val="20"/>
                <w:szCs w:val="20"/>
              </w:rPr>
              <w:t>P</w:t>
            </w:r>
            <w:r w:rsidR="00666049">
              <w:rPr>
                <w:rFonts w:ascii="Arial" w:hAnsi="Arial" w:cs="Arial"/>
                <w:sz w:val="20"/>
                <w:szCs w:val="20"/>
              </w:rPr>
              <w:t xml:space="preserve"> value</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tcBorders>
              <w:top w:val="single" w:sz="8" w:space="0" w:color="auto"/>
            </w:tcBorders>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L6</w:t>
            </w:r>
          </w:p>
        </w:tc>
        <w:tc>
          <w:tcPr>
            <w:tcW w:w="1759" w:type="dxa"/>
            <w:tcBorders>
              <w:top w:val="single" w:sz="8" w:space="0" w:color="auto"/>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9.62</w:t>
            </w:r>
          </w:p>
        </w:tc>
        <w:tc>
          <w:tcPr>
            <w:tcW w:w="1432" w:type="dxa"/>
            <w:tcBorders>
              <w:top w:val="single" w:sz="8" w:space="0" w:color="auto"/>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top w:val="single" w:sz="8" w:space="0" w:color="auto"/>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8.23</w:t>
            </w:r>
          </w:p>
        </w:tc>
        <w:tc>
          <w:tcPr>
            <w:tcW w:w="1177" w:type="dxa"/>
            <w:tcBorders>
              <w:top w:val="single" w:sz="8" w:space="0" w:color="auto"/>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top w:val="single" w:sz="8" w:space="0" w:color="auto"/>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165</w:t>
            </w:r>
          </w:p>
        </w:tc>
        <w:tc>
          <w:tcPr>
            <w:tcW w:w="1183" w:type="dxa"/>
            <w:tcBorders>
              <w:top w:val="single" w:sz="8" w:space="0" w:color="auto"/>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FNB1</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6.95</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6.11</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447</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TNF</w:t>
            </w:r>
            <w:r>
              <w:rPr>
                <w:rFonts w:ascii="Arial" w:hAnsi="Arial" w:cs="Arial"/>
                <w:sz w:val="20"/>
                <w:szCs w:val="20"/>
              </w:rPr>
              <w:t>-</w:t>
            </w:r>
            <w:r>
              <w:rPr>
                <w:rFonts w:ascii="Arial" w:hAnsi="Arial" w:cs="Arial"/>
                <w:sz w:val="20"/>
                <w:szCs w:val="20"/>
              </w:rPr>
              <w:sym w:font="Symbol" w:char="F061"/>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6.93</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73</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4.99</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722</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294</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TNFAIP3</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6.84</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5.91</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102</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CL20</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6.51</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5.21</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438</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L8</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6.46</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02</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5.5</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407</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19</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TGAM</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6.06</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24</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5.61</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97</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114</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XCL11</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5.96</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15</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5.2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418</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873</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L1A</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5.91</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4.72</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139</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XCL10</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5.87</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3</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5.12</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62</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24</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NFKBIA</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5.5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4.44</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8</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148</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L29</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5.5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7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4.64</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89</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858</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D274</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4.87</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439</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4.46</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528</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573</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NFKB2</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4.85</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4.4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428</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RELB</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4.76</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4.19</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204</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XCL2</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4.76</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45</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0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557</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456</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CL5</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4.66</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73</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3.8</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35</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705</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RAK2</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4.5</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451</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69</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687</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0688</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KLRC3</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4.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68</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4.22</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63</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266</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CAM1</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4.13</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02</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748</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CAM5</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4.08</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451</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74</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93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519</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BCL3</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99</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48</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41</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3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17</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XCL1</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3.94</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51</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09</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763</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RF1</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8</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09</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1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446</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197</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ATG12</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3.68</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33</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3.74</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29</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25</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KLRC2</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58</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48</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6</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35</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188</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ETS1</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3.57</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3.28</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721</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FIT2</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44</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09</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1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22</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889</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NFKB1</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3.4</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73</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8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3</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102</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ZEB1</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3.03</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77</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49</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35</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236</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BCL6</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3</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02</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8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29</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244</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lastRenderedPageBreak/>
              <w:t>AHR</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95</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8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102</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NFIL3</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7</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6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501</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RUNX1</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65</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4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48</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67</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401</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TICAM1</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56</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55</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9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612</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505</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ARG2</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5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4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671</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NFATC2</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41</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99</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1</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91</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219</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PLAU</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3</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04</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89</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43</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957</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L1B</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3</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09</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36</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58</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41</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RELA</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26</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2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57</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145</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L6ST</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18</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91</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941</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L18</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17</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48</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1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51</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413</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FIH1</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2.1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07</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55</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565</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296</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TGFBR2</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2.06</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92</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916</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TRAF2</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97</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45</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69</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481</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53</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TBK1</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9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68</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HUK</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73</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2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7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8</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468</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TGA5</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73</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09</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0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779</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263</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L4R</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7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4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8</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FNGR1</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71</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77</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62</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0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104</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ATG16L1</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54</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42</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78</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02</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0943</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ATG7</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37</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01</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3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0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532</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RAF1</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31</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42</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34</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3</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12</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RADD</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24</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577</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1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613</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265</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942</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FI16</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23</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84</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15</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983</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EBPB</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77</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0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3</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25</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PSMD7</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14</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567</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15</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508</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29</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HLA-B</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09</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55</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734</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777</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724</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DUSP4</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05</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15</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69</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727</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37</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D3EAP</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7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811</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97</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542</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HLA-A</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85</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8</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426</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647</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KBKG</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955</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04</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798</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MAPKAPK2</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89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38</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744</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03</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575</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ATG10</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884</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04</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786</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91</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56</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SMAD5</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817</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786</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501</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IRF3</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731</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49</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848</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62</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811</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1QBP</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62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38</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641</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29</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507</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lastRenderedPageBreak/>
              <w:t>PSMC2</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59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67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108</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14orf166</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447</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73</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44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97</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431</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PTPN6</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587</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2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62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48</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D24</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59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98</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771</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51</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817</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TAPBP</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648</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98</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816</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62</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626</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TMEM173</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65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02</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05</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8</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APP</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696</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74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964</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D164</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73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99</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748</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7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598</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GPI</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74</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73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421</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SERPING1</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769</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98</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837</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67</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209</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HLA-DMB</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8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299</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726</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389</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145</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D99</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02</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3</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963</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235</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574</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BST1</w:t>
            </w:r>
          </w:p>
        </w:tc>
        <w:tc>
          <w:tcPr>
            <w:tcW w:w="1759"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23</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34</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52</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197</w:t>
            </w:r>
          </w:p>
        </w:tc>
        <w:tc>
          <w:tcPr>
            <w:tcW w:w="1183" w:type="dxa"/>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8" w:type="dxa"/>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D46</w:t>
            </w:r>
          </w:p>
        </w:tc>
        <w:tc>
          <w:tcPr>
            <w:tcW w:w="1759"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75</w:t>
            </w:r>
          </w:p>
        </w:tc>
        <w:tc>
          <w:tcPr>
            <w:tcW w:w="1432"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0966</w:t>
            </w:r>
          </w:p>
        </w:tc>
        <w:tc>
          <w:tcPr>
            <w:tcW w:w="1321"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84</w:t>
            </w:r>
          </w:p>
        </w:tc>
        <w:tc>
          <w:tcPr>
            <w:tcW w:w="1177" w:type="dxa"/>
            <w:tcBorders>
              <w:righ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tcBorders>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0.0342</w:t>
            </w:r>
          </w:p>
        </w:tc>
        <w:tc>
          <w:tcPr>
            <w:tcW w:w="1183" w:type="dxa"/>
            <w:noWrap/>
            <w:hideMark/>
          </w:tcPr>
          <w:p w:rsidR="00666049" w:rsidRPr="00741D34" w:rsidRDefault="00666049" w:rsidP="001B6185">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trHeight w:val="300"/>
        </w:trPr>
        <w:tc>
          <w:tcPr>
            <w:cnfStyle w:val="001000000000" w:firstRow="0" w:lastRow="0" w:firstColumn="1" w:lastColumn="0" w:oddVBand="0" w:evenVBand="0" w:oddHBand="0" w:evenHBand="0" w:firstRowFirstColumn="0" w:firstRowLastColumn="0" w:lastRowFirstColumn="0" w:lastRowLastColumn="0"/>
            <w:tcW w:w="1338" w:type="dxa"/>
            <w:tcBorders>
              <w:bottom w:val="single" w:sz="8" w:space="0" w:color="000000" w:themeColor="text1"/>
            </w:tcBorders>
            <w:noWrap/>
            <w:hideMark/>
          </w:tcPr>
          <w:p w:rsidR="00666049" w:rsidRPr="00741D34" w:rsidRDefault="00666049" w:rsidP="001B6185">
            <w:pPr>
              <w:spacing w:after="0" w:line="360" w:lineRule="auto"/>
              <w:rPr>
                <w:rFonts w:ascii="Arial" w:hAnsi="Arial" w:cs="Arial"/>
                <w:sz w:val="20"/>
                <w:szCs w:val="20"/>
              </w:rPr>
            </w:pPr>
            <w:r w:rsidRPr="00741D34">
              <w:rPr>
                <w:rFonts w:ascii="Arial" w:hAnsi="Arial" w:cs="Arial"/>
                <w:sz w:val="20"/>
                <w:szCs w:val="20"/>
              </w:rPr>
              <w:t>CD276</w:t>
            </w:r>
          </w:p>
        </w:tc>
        <w:tc>
          <w:tcPr>
            <w:tcW w:w="1759" w:type="dxa"/>
            <w:tcBorders>
              <w:bottom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84</w:t>
            </w:r>
          </w:p>
        </w:tc>
        <w:tc>
          <w:tcPr>
            <w:tcW w:w="1432" w:type="dxa"/>
            <w:tcBorders>
              <w:bottom w:val="single" w:sz="8" w:space="0" w:color="000000" w:themeColor="text1"/>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09</w:t>
            </w:r>
          </w:p>
        </w:tc>
        <w:tc>
          <w:tcPr>
            <w:tcW w:w="1321" w:type="dxa"/>
            <w:tcBorders>
              <w:left w:val="single" w:sz="8" w:space="0" w:color="000000" w:themeColor="text1"/>
              <w:bottom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85</w:t>
            </w:r>
          </w:p>
        </w:tc>
        <w:tc>
          <w:tcPr>
            <w:tcW w:w="1177" w:type="dxa"/>
            <w:tcBorders>
              <w:bottom w:val="single" w:sz="8" w:space="0" w:color="000000" w:themeColor="text1"/>
              <w:right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0114</w:t>
            </w:r>
          </w:p>
        </w:tc>
        <w:tc>
          <w:tcPr>
            <w:tcW w:w="1366" w:type="dxa"/>
            <w:tcBorders>
              <w:left w:val="single" w:sz="8" w:space="0" w:color="000000" w:themeColor="text1"/>
              <w:bottom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0.142</w:t>
            </w:r>
          </w:p>
        </w:tc>
        <w:tc>
          <w:tcPr>
            <w:tcW w:w="1183" w:type="dxa"/>
            <w:tcBorders>
              <w:bottom w:val="single" w:sz="8" w:space="0" w:color="000000" w:themeColor="text1"/>
            </w:tcBorders>
            <w:noWrap/>
            <w:hideMark/>
          </w:tcPr>
          <w:p w:rsidR="00666049" w:rsidRPr="00741D34" w:rsidRDefault="00666049" w:rsidP="001B6185">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1D34">
              <w:rPr>
                <w:rFonts w:ascii="Arial" w:hAnsi="Arial" w:cs="Arial"/>
                <w:sz w:val="20"/>
                <w:szCs w:val="20"/>
              </w:rPr>
              <w:t>1</w:t>
            </w:r>
          </w:p>
        </w:tc>
      </w:tr>
      <w:tr w:rsidR="00666049" w:rsidRPr="00741D34" w:rsidTr="001B6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76" w:type="dxa"/>
            <w:gridSpan w:val="7"/>
            <w:tcBorders>
              <w:top w:val="single" w:sz="8" w:space="0" w:color="000000" w:themeColor="text1"/>
              <w:bottom w:val="single" w:sz="8" w:space="0" w:color="000000" w:themeColor="text1"/>
            </w:tcBorders>
            <w:noWrap/>
          </w:tcPr>
          <w:p w:rsidR="00666049" w:rsidRPr="009B14E4" w:rsidRDefault="00666049" w:rsidP="001B6185">
            <w:pPr>
              <w:spacing w:after="0" w:line="360" w:lineRule="auto"/>
              <w:rPr>
                <w:rFonts w:ascii="Arial" w:hAnsi="Arial" w:cs="Arial"/>
                <w:b w:val="0"/>
                <w:caps w:val="0"/>
                <w:sz w:val="20"/>
                <w:szCs w:val="20"/>
              </w:rPr>
            </w:pPr>
            <w:r w:rsidRPr="009B14E4">
              <w:rPr>
                <w:rFonts w:ascii="Arial" w:hAnsi="Arial" w:cs="Arial"/>
                <w:b w:val="0"/>
                <w:caps w:val="0"/>
                <w:sz w:val="20"/>
                <w:szCs w:val="20"/>
              </w:rPr>
              <w:t>All genes with significant changes in the mixture of ricin and TRAIL group are included, as well as the corresponding values for both the ricin and TRAIL groups.  Genes are ordered from the highest log2 fold change to the lowest for the mixture of ricin and TRAIL group.</w:t>
            </w:r>
          </w:p>
        </w:tc>
      </w:tr>
    </w:tbl>
    <w:p w:rsidR="00666049" w:rsidRDefault="00666049" w:rsidP="00666049">
      <w:pPr>
        <w:spacing w:after="0" w:line="360" w:lineRule="auto"/>
        <w:rPr>
          <w:rFonts w:ascii="Times New Roman" w:hAnsi="Times New Roman" w:cs="Times New Roman"/>
          <w:b/>
          <w:color w:val="000000" w:themeColor="text1"/>
          <w:sz w:val="24"/>
          <w:szCs w:val="24"/>
        </w:rPr>
      </w:pPr>
    </w:p>
    <w:bookmarkEnd w:id="0"/>
    <w:p w:rsidR="00666049" w:rsidRDefault="00666049">
      <w:pPr>
        <w:spacing w:after="0" w:line="240" w:lineRule="auto"/>
        <w:rPr>
          <w:rFonts w:ascii="Times New Roman" w:hAnsi="Times New Roman" w:cs="Times New Roman"/>
          <w:b/>
          <w:color w:val="000000" w:themeColor="text1"/>
          <w:sz w:val="24"/>
          <w:szCs w:val="24"/>
        </w:rPr>
      </w:pPr>
    </w:p>
    <w:sectPr w:rsidR="00666049" w:rsidSect="00BE12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9F1"/>
    <w:rsid w:val="00012737"/>
    <w:rsid w:val="000346AF"/>
    <w:rsid w:val="000359CB"/>
    <w:rsid w:val="00035ADF"/>
    <w:rsid w:val="00063E34"/>
    <w:rsid w:val="00067E9A"/>
    <w:rsid w:val="000724EB"/>
    <w:rsid w:val="000918A0"/>
    <w:rsid w:val="000A763D"/>
    <w:rsid w:val="000B3B5C"/>
    <w:rsid w:val="000B5165"/>
    <w:rsid w:val="000C31FD"/>
    <w:rsid w:val="000D4A4E"/>
    <w:rsid w:val="000F6BFD"/>
    <w:rsid w:val="00105025"/>
    <w:rsid w:val="00107BE3"/>
    <w:rsid w:val="001152C4"/>
    <w:rsid w:val="0012181D"/>
    <w:rsid w:val="00121BF9"/>
    <w:rsid w:val="00133E53"/>
    <w:rsid w:val="00147EA8"/>
    <w:rsid w:val="001505F6"/>
    <w:rsid w:val="001627A7"/>
    <w:rsid w:val="0016688D"/>
    <w:rsid w:val="00176C31"/>
    <w:rsid w:val="001847FB"/>
    <w:rsid w:val="0018512F"/>
    <w:rsid w:val="00193314"/>
    <w:rsid w:val="001B6185"/>
    <w:rsid w:val="001C66F1"/>
    <w:rsid w:val="001E62EA"/>
    <w:rsid w:val="001E6930"/>
    <w:rsid w:val="002235FA"/>
    <w:rsid w:val="00223E15"/>
    <w:rsid w:val="0024041E"/>
    <w:rsid w:val="00260B7A"/>
    <w:rsid w:val="0028620C"/>
    <w:rsid w:val="0028644E"/>
    <w:rsid w:val="002948B0"/>
    <w:rsid w:val="002A06BB"/>
    <w:rsid w:val="002A4CDB"/>
    <w:rsid w:val="002F603E"/>
    <w:rsid w:val="00303952"/>
    <w:rsid w:val="00304D92"/>
    <w:rsid w:val="00307987"/>
    <w:rsid w:val="0031292A"/>
    <w:rsid w:val="00316106"/>
    <w:rsid w:val="00335031"/>
    <w:rsid w:val="003414F9"/>
    <w:rsid w:val="003471C4"/>
    <w:rsid w:val="00347E1F"/>
    <w:rsid w:val="00350003"/>
    <w:rsid w:val="0035037B"/>
    <w:rsid w:val="00353EFE"/>
    <w:rsid w:val="003765C1"/>
    <w:rsid w:val="00387DC1"/>
    <w:rsid w:val="0039061C"/>
    <w:rsid w:val="003911D0"/>
    <w:rsid w:val="00397B79"/>
    <w:rsid w:val="003A1229"/>
    <w:rsid w:val="003B35AB"/>
    <w:rsid w:val="003C22E4"/>
    <w:rsid w:val="003E5F0C"/>
    <w:rsid w:val="003E7ED1"/>
    <w:rsid w:val="0041341B"/>
    <w:rsid w:val="004237C4"/>
    <w:rsid w:val="00427B98"/>
    <w:rsid w:val="00430F8E"/>
    <w:rsid w:val="0043264B"/>
    <w:rsid w:val="0044538A"/>
    <w:rsid w:val="0045068C"/>
    <w:rsid w:val="00456622"/>
    <w:rsid w:val="004668F7"/>
    <w:rsid w:val="0047682B"/>
    <w:rsid w:val="004903CC"/>
    <w:rsid w:val="00491BD1"/>
    <w:rsid w:val="00496688"/>
    <w:rsid w:val="004A13CC"/>
    <w:rsid w:val="004A25D1"/>
    <w:rsid w:val="004B771B"/>
    <w:rsid w:val="004D0438"/>
    <w:rsid w:val="004D3A01"/>
    <w:rsid w:val="004D6964"/>
    <w:rsid w:val="004E5445"/>
    <w:rsid w:val="00521BAE"/>
    <w:rsid w:val="00526A51"/>
    <w:rsid w:val="0052754B"/>
    <w:rsid w:val="0054151B"/>
    <w:rsid w:val="00546591"/>
    <w:rsid w:val="00555B23"/>
    <w:rsid w:val="00564CB8"/>
    <w:rsid w:val="005771F2"/>
    <w:rsid w:val="00581877"/>
    <w:rsid w:val="00581DAA"/>
    <w:rsid w:val="0058394F"/>
    <w:rsid w:val="00585C71"/>
    <w:rsid w:val="005A6C3C"/>
    <w:rsid w:val="005B3579"/>
    <w:rsid w:val="005C08B5"/>
    <w:rsid w:val="005C2D23"/>
    <w:rsid w:val="005C5BA7"/>
    <w:rsid w:val="005D2A93"/>
    <w:rsid w:val="005E11C2"/>
    <w:rsid w:val="005E7B16"/>
    <w:rsid w:val="0060044F"/>
    <w:rsid w:val="0060259D"/>
    <w:rsid w:val="00602D65"/>
    <w:rsid w:val="00612FE8"/>
    <w:rsid w:val="006139F8"/>
    <w:rsid w:val="006149EF"/>
    <w:rsid w:val="0063040A"/>
    <w:rsid w:val="00634651"/>
    <w:rsid w:val="0063759F"/>
    <w:rsid w:val="006379ED"/>
    <w:rsid w:val="006428F7"/>
    <w:rsid w:val="0064689D"/>
    <w:rsid w:val="00662C25"/>
    <w:rsid w:val="00665BC2"/>
    <w:rsid w:val="00666049"/>
    <w:rsid w:val="006708D1"/>
    <w:rsid w:val="00676B6B"/>
    <w:rsid w:val="00687B47"/>
    <w:rsid w:val="006A20ED"/>
    <w:rsid w:val="006C56E8"/>
    <w:rsid w:val="006D1373"/>
    <w:rsid w:val="006E4DBA"/>
    <w:rsid w:val="00704121"/>
    <w:rsid w:val="00720500"/>
    <w:rsid w:val="007274FF"/>
    <w:rsid w:val="007339F1"/>
    <w:rsid w:val="00757CEA"/>
    <w:rsid w:val="00760CB8"/>
    <w:rsid w:val="00767933"/>
    <w:rsid w:val="007734DF"/>
    <w:rsid w:val="00781C98"/>
    <w:rsid w:val="00787986"/>
    <w:rsid w:val="00792904"/>
    <w:rsid w:val="007934B2"/>
    <w:rsid w:val="00794278"/>
    <w:rsid w:val="00796181"/>
    <w:rsid w:val="007969D9"/>
    <w:rsid w:val="007A10B9"/>
    <w:rsid w:val="007A464E"/>
    <w:rsid w:val="007B0E73"/>
    <w:rsid w:val="007B70AE"/>
    <w:rsid w:val="007D0A96"/>
    <w:rsid w:val="007D331E"/>
    <w:rsid w:val="007D7691"/>
    <w:rsid w:val="007E69A7"/>
    <w:rsid w:val="007F0E0F"/>
    <w:rsid w:val="00806859"/>
    <w:rsid w:val="00807496"/>
    <w:rsid w:val="008148E0"/>
    <w:rsid w:val="00814E0E"/>
    <w:rsid w:val="00823C16"/>
    <w:rsid w:val="0082503A"/>
    <w:rsid w:val="00827BEF"/>
    <w:rsid w:val="00834401"/>
    <w:rsid w:val="00834EF3"/>
    <w:rsid w:val="008353F0"/>
    <w:rsid w:val="00846490"/>
    <w:rsid w:val="00872928"/>
    <w:rsid w:val="0087716C"/>
    <w:rsid w:val="00880104"/>
    <w:rsid w:val="008823D0"/>
    <w:rsid w:val="00896B06"/>
    <w:rsid w:val="008A2F01"/>
    <w:rsid w:val="008B061E"/>
    <w:rsid w:val="008B4C50"/>
    <w:rsid w:val="008C0598"/>
    <w:rsid w:val="008D6CB4"/>
    <w:rsid w:val="008F1730"/>
    <w:rsid w:val="0090370D"/>
    <w:rsid w:val="009058BE"/>
    <w:rsid w:val="00931C82"/>
    <w:rsid w:val="00932BBC"/>
    <w:rsid w:val="0093521D"/>
    <w:rsid w:val="00951378"/>
    <w:rsid w:val="009569D8"/>
    <w:rsid w:val="00956EFF"/>
    <w:rsid w:val="00977236"/>
    <w:rsid w:val="009A15D5"/>
    <w:rsid w:val="009A22D6"/>
    <w:rsid w:val="009A4B72"/>
    <w:rsid w:val="009B41E7"/>
    <w:rsid w:val="009C0E79"/>
    <w:rsid w:val="009D0E22"/>
    <w:rsid w:val="009E0E9E"/>
    <w:rsid w:val="009E7CEE"/>
    <w:rsid w:val="009F44C6"/>
    <w:rsid w:val="00A17DBB"/>
    <w:rsid w:val="00A17EC2"/>
    <w:rsid w:val="00A421DF"/>
    <w:rsid w:val="00A42872"/>
    <w:rsid w:val="00A43B06"/>
    <w:rsid w:val="00A50B57"/>
    <w:rsid w:val="00A5347A"/>
    <w:rsid w:val="00A54B54"/>
    <w:rsid w:val="00A5545D"/>
    <w:rsid w:val="00A5554B"/>
    <w:rsid w:val="00A61E5E"/>
    <w:rsid w:val="00A64FF5"/>
    <w:rsid w:val="00A670A6"/>
    <w:rsid w:val="00A8635D"/>
    <w:rsid w:val="00A95F3F"/>
    <w:rsid w:val="00A973D4"/>
    <w:rsid w:val="00AA6BE0"/>
    <w:rsid w:val="00AC4563"/>
    <w:rsid w:val="00AD4D7F"/>
    <w:rsid w:val="00AE0BA9"/>
    <w:rsid w:val="00AE11D7"/>
    <w:rsid w:val="00AE2680"/>
    <w:rsid w:val="00AF1399"/>
    <w:rsid w:val="00AF5305"/>
    <w:rsid w:val="00B02A1E"/>
    <w:rsid w:val="00B02DE2"/>
    <w:rsid w:val="00B0609A"/>
    <w:rsid w:val="00B134A8"/>
    <w:rsid w:val="00B17C12"/>
    <w:rsid w:val="00B56E18"/>
    <w:rsid w:val="00B60DA7"/>
    <w:rsid w:val="00B77D70"/>
    <w:rsid w:val="00BA1B37"/>
    <w:rsid w:val="00BB1F3B"/>
    <w:rsid w:val="00BC78A1"/>
    <w:rsid w:val="00BD3E52"/>
    <w:rsid w:val="00BD4A43"/>
    <w:rsid w:val="00BE128C"/>
    <w:rsid w:val="00BE2E67"/>
    <w:rsid w:val="00BE549D"/>
    <w:rsid w:val="00C0528C"/>
    <w:rsid w:val="00C22370"/>
    <w:rsid w:val="00C334DD"/>
    <w:rsid w:val="00C53DC7"/>
    <w:rsid w:val="00C54394"/>
    <w:rsid w:val="00C606C0"/>
    <w:rsid w:val="00C6602D"/>
    <w:rsid w:val="00C6713F"/>
    <w:rsid w:val="00C67CCC"/>
    <w:rsid w:val="00C73D38"/>
    <w:rsid w:val="00C76824"/>
    <w:rsid w:val="00C8377F"/>
    <w:rsid w:val="00CC46EA"/>
    <w:rsid w:val="00CE2C65"/>
    <w:rsid w:val="00CF1934"/>
    <w:rsid w:val="00CF5EB9"/>
    <w:rsid w:val="00CF66BE"/>
    <w:rsid w:val="00D141C3"/>
    <w:rsid w:val="00D44DDB"/>
    <w:rsid w:val="00D47CA0"/>
    <w:rsid w:val="00D518A8"/>
    <w:rsid w:val="00D562B5"/>
    <w:rsid w:val="00D56F5A"/>
    <w:rsid w:val="00D57024"/>
    <w:rsid w:val="00D724A6"/>
    <w:rsid w:val="00D74B9A"/>
    <w:rsid w:val="00D86A56"/>
    <w:rsid w:val="00D92567"/>
    <w:rsid w:val="00D943BD"/>
    <w:rsid w:val="00DA2048"/>
    <w:rsid w:val="00DA3712"/>
    <w:rsid w:val="00DB3114"/>
    <w:rsid w:val="00DC6566"/>
    <w:rsid w:val="00DC6D4D"/>
    <w:rsid w:val="00DD179E"/>
    <w:rsid w:val="00DD4C4B"/>
    <w:rsid w:val="00DD7BBE"/>
    <w:rsid w:val="00DE1DFF"/>
    <w:rsid w:val="00DE65A9"/>
    <w:rsid w:val="00DE7FC0"/>
    <w:rsid w:val="00DF4D48"/>
    <w:rsid w:val="00DF5BCC"/>
    <w:rsid w:val="00E0724C"/>
    <w:rsid w:val="00E1079A"/>
    <w:rsid w:val="00E31A92"/>
    <w:rsid w:val="00E73A37"/>
    <w:rsid w:val="00E86388"/>
    <w:rsid w:val="00E937E9"/>
    <w:rsid w:val="00EA1B8B"/>
    <w:rsid w:val="00EA2857"/>
    <w:rsid w:val="00EA4590"/>
    <w:rsid w:val="00EB45DC"/>
    <w:rsid w:val="00EB6722"/>
    <w:rsid w:val="00EE1391"/>
    <w:rsid w:val="00EE3F40"/>
    <w:rsid w:val="00EE48F4"/>
    <w:rsid w:val="00EE59C8"/>
    <w:rsid w:val="00EE774E"/>
    <w:rsid w:val="00EF0B3B"/>
    <w:rsid w:val="00F01054"/>
    <w:rsid w:val="00F23CCC"/>
    <w:rsid w:val="00F352FB"/>
    <w:rsid w:val="00F43B68"/>
    <w:rsid w:val="00F449A1"/>
    <w:rsid w:val="00F45B1F"/>
    <w:rsid w:val="00F666E5"/>
    <w:rsid w:val="00F714BA"/>
    <w:rsid w:val="00F85E36"/>
    <w:rsid w:val="00FB0396"/>
    <w:rsid w:val="00FC4B19"/>
    <w:rsid w:val="00FC5942"/>
    <w:rsid w:val="00FC757D"/>
    <w:rsid w:val="00FD54C0"/>
    <w:rsid w:val="00FE29E6"/>
    <w:rsid w:val="00FE33F1"/>
    <w:rsid w:val="00FE7166"/>
    <w:rsid w:val="00FF1773"/>
    <w:rsid w:val="00FF3C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9F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339F1"/>
    <w:rPr>
      <w:b/>
      <w:bCs/>
      <w:i w:val="0"/>
      <w:iCs w:val="0"/>
    </w:rPr>
  </w:style>
  <w:style w:type="character" w:customStyle="1" w:styleId="st1">
    <w:name w:val="st1"/>
    <w:basedOn w:val="DefaultParagraphFont"/>
    <w:rsid w:val="007339F1"/>
  </w:style>
  <w:style w:type="table" w:customStyle="1" w:styleId="PlainTable31">
    <w:name w:val="Plain Table 31"/>
    <w:basedOn w:val="TableNormal"/>
    <w:uiPriority w:val="43"/>
    <w:rsid w:val="007339F1"/>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9F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339F1"/>
    <w:rPr>
      <w:b/>
      <w:bCs/>
      <w:i w:val="0"/>
      <w:iCs w:val="0"/>
    </w:rPr>
  </w:style>
  <w:style w:type="character" w:customStyle="1" w:styleId="st1">
    <w:name w:val="st1"/>
    <w:basedOn w:val="DefaultParagraphFont"/>
    <w:rsid w:val="007339F1"/>
  </w:style>
  <w:style w:type="table" w:customStyle="1" w:styleId="PlainTable31">
    <w:name w:val="Plain Table 31"/>
    <w:basedOn w:val="TableNormal"/>
    <w:uiPriority w:val="43"/>
    <w:rsid w:val="007339F1"/>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57</Words>
  <Characters>317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tis, Nicholas J (HEALTH)</dc:creator>
  <cp:lastModifiedBy>Lin, Noel</cp:lastModifiedBy>
  <cp:revision>3</cp:revision>
  <dcterms:created xsi:type="dcterms:W3CDTF">2018-09-05T14:26:00Z</dcterms:created>
  <dcterms:modified xsi:type="dcterms:W3CDTF">2018-09-05T14:27:00Z</dcterms:modified>
</cp:coreProperties>
</file>